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F395A7" w14:textId="449FD1E9" w:rsidR="004E58D4" w:rsidRDefault="004E58D4" w:rsidP="004E58D4">
      <w:pPr>
        <w:pStyle w:val="EndNoteBibliography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47881167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E5BB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5BBE">
        <w:rPr>
          <w:rFonts w:ascii="Times New Roman" w:hAnsi="Times New Roman" w:cs="Times New Roman" w:hint="eastAsia"/>
          <w:sz w:val="24"/>
          <w:szCs w:val="24"/>
        </w:rPr>
        <w:t>pot</w:t>
      </w:r>
      <w:r w:rsidR="00EE5BBE">
        <w:rPr>
          <w:rFonts w:ascii="Times New Roman" w:hAnsi="Times New Roman" w:cs="Times New Roman"/>
          <w:sz w:val="24"/>
          <w:szCs w:val="24"/>
        </w:rPr>
        <w:t>ential</w:t>
      </w:r>
      <w:r w:rsidR="00EE5BBE" w:rsidRPr="00EE5BBE">
        <w:rPr>
          <w:rFonts w:ascii="Times New Roman" w:hAnsi="Times New Roman" w:cs="Times New Roman"/>
          <w:sz w:val="24"/>
          <w:szCs w:val="24"/>
        </w:rPr>
        <w:t xml:space="preserve"> </w:t>
      </w:r>
      <w:r w:rsidR="00EE5BBE">
        <w:rPr>
          <w:rFonts w:ascii="Times New Roman" w:hAnsi="Times New Roman" w:cs="Times New Roman"/>
          <w:sz w:val="24"/>
          <w:szCs w:val="24"/>
        </w:rPr>
        <w:t>predicted nuclear localization signals (NLS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5BBE">
        <w:rPr>
          <w:rFonts w:ascii="Times New Roman" w:hAnsi="Times New Roman" w:cs="Times New Roman"/>
          <w:sz w:val="24"/>
          <w:szCs w:val="24"/>
        </w:rPr>
        <w:t>in</w:t>
      </w:r>
      <w:r w:rsidRPr="000E3A98">
        <w:rPr>
          <w:rFonts w:ascii="Times New Roman" w:hAnsi="Times New Roman" w:cs="Times New Roman"/>
          <w:sz w:val="24"/>
          <w:szCs w:val="24"/>
        </w:rPr>
        <w:t xml:space="preserve"> putative </w:t>
      </w:r>
      <w:r w:rsidRPr="00EE5BBE">
        <w:rPr>
          <w:rFonts w:ascii="Times New Roman" w:hAnsi="Times New Roman" w:cs="Times New Roman"/>
          <w:iCs/>
          <w:sz w:val="24"/>
          <w:szCs w:val="24"/>
        </w:rPr>
        <w:t>LCD</w:t>
      </w:r>
      <w:r w:rsidR="00EE5BBE">
        <w:rPr>
          <w:rFonts w:ascii="Times New Roman" w:hAnsi="Times New Roman" w:cs="Times New Roman"/>
          <w:iCs/>
          <w:sz w:val="24"/>
          <w:szCs w:val="24"/>
        </w:rPr>
        <w:t>s</w:t>
      </w:r>
      <w:r w:rsidRPr="000E3A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 w:rsidRPr="000E3A98">
        <w:rPr>
          <w:rFonts w:ascii="Times New Roman" w:hAnsi="Times New Roman" w:cs="Times New Roman"/>
          <w:sz w:val="24"/>
          <w:szCs w:val="24"/>
        </w:rPr>
        <w:t xml:space="preserve"> various plant species.</w:t>
      </w: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094"/>
        <w:gridCol w:w="2167"/>
        <w:gridCol w:w="6378"/>
      </w:tblGrid>
      <w:tr w:rsidR="00EE5BBE" w:rsidRPr="00753C1E" w14:paraId="59CC350C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4C10362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B922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 ID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3901C" w14:textId="5230E52D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 NLSs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The number following NLS stands for the position of first amino acid in NLS)</w:t>
            </w:r>
          </w:p>
        </w:tc>
      </w:tr>
      <w:tr w:rsidR="00EE5BBE" w:rsidRPr="00753C1E" w14:paraId="2F0B535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F404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tLCD1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EB15" w14:textId="194516F1" w:rsidR="00EE5BBE" w:rsidRPr="00753C1E" w:rsidRDefault="00731D6A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47431524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3G62130</w:t>
            </w:r>
            <w:bookmarkEnd w:id="1"/>
            <w:r w:rsidR="00EE5B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373A" w14:textId="28C6C51A" w:rsidR="00EE5BBE" w:rsidRPr="00753C1E" w:rsidRDefault="00731D6A" w:rsidP="00731D6A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RAPKKPRLA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)</w:t>
            </w:r>
          </w:p>
        </w:tc>
      </w:tr>
      <w:tr w:rsidR="00EE5BBE" w:rsidRPr="00753C1E" w14:paraId="4ADE2D73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C49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t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819D" w14:textId="7E8B22DB" w:rsidR="00EE5BBE" w:rsidRPr="00753C1E" w:rsidRDefault="00731D6A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5G266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81CB" w14:textId="3883865F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438F18DA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736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olLCD</w:t>
            </w:r>
            <w:proofErr w:type="spellEnd"/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6CC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ol02227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13D7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RSKRYSSSTTNGLAAESVPDKRHKI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)</w:t>
            </w:r>
          </w:p>
        </w:tc>
      </w:tr>
      <w:tr w:rsidR="00EE5BBE" w:rsidRPr="00753C1E" w14:paraId="0D2A0E05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465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saLCD</w:t>
            </w:r>
            <w:proofErr w:type="spellEnd"/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C3E7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csa.09036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B89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PKRPKIAPT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)/CEKNHLPPDSTPHLNGDANTHLPKRPKIAPTF(5)</w:t>
            </w:r>
          </w:p>
        </w:tc>
      </w:tr>
      <w:tr w:rsidR="00EE5BBE" w:rsidRPr="00753C1E" w14:paraId="3DA0FA55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88507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CsiLCD1 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4124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ange</w:t>
            </w: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g012971m.g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491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HVSKKPKLT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)/KKDGKMIRLAIIDHITSMPCVVIPVRKLVKI(185)</w:t>
            </w:r>
          </w:p>
        </w:tc>
      </w:tr>
      <w:tr w:rsidR="00EE5BBE" w:rsidRPr="00753C1E" w14:paraId="7543EDFE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55D6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Csi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9CD1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ange</w:t>
            </w: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g012921m.g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C2B3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THLPKKPKL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)/PKKPKLSPTLISDTELESEFSHHVQNIARI(26)</w:t>
            </w:r>
          </w:p>
        </w:tc>
      </w:tr>
      <w:tr w:rsidR="00EE5BBE" w:rsidRPr="00753C1E" w14:paraId="4A8C1884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2EDF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vsLC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8F5C2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e22917-v1.0-hybrid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9D0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SKKPKLA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)</w:t>
            </w:r>
          </w:p>
        </w:tc>
      </w:tr>
      <w:tr w:rsidR="00EE5BBE" w:rsidRPr="00753C1E" w14:paraId="2BD168D7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6D4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FvsLCD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DF0C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ene22918-v1.0-hybrid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55E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776FBB2D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BA4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ma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014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ma.20G0924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AE1A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PSKKIKL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)/GIRKRNHDLVV(329)</w:t>
            </w:r>
          </w:p>
        </w:tc>
      </w:tr>
      <w:tr w:rsidR="00EE5BBE" w:rsidRPr="00753C1E" w14:paraId="199F7D28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A2B0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ma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FEC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ma.03G2283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45B4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HIPKKPKLSST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)</w:t>
            </w:r>
          </w:p>
        </w:tc>
      </w:tr>
      <w:tr w:rsidR="00EE5BBE" w:rsidRPr="00753C1E" w14:paraId="0C96DD97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1564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maLCD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571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ma.19G2256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5597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HIPKKPKL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)</w:t>
            </w:r>
          </w:p>
        </w:tc>
      </w:tr>
      <w:tr w:rsidR="00EE5BBE" w:rsidRPr="00753C1E" w14:paraId="438D9974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A0C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maLCD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D19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ma.02G0078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62E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491733E4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C6F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GmaLCD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D030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yma.10G1377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A372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GTAKKPKLT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)</w:t>
            </w:r>
          </w:p>
        </w:tc>
      </w:tr>
      <w:tr w:rsidR="00EE5BBE" w:rsidRPr="00753C1E" w14:paraId="024DDEBE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E85D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tb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BAE2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b10g13770.t2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B76F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71CD61A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6C21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tb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C680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b07g21480.t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4DAA" w14:textId="77777777" w:rsidR="00EE5BB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HLFKKQKLS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)/DNHLFKKQKLSF(365)</w:t>
            </w:r>
          </w:p>
          <w:p w14:paraId="73146E0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AQKRWQLRFLQQPDDFFFNHLQKRILH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)</w:t>
            </w:r>
          </w:p>
        </w:tc>
      </w:tr>
      <w:tr w:rsidR="00EE5BBE" w:rsidRPr="00753C1E" w14:paraId="4B5D3AF5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8012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tf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46D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f10g13400.t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88CC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77D04A74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B973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itf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7E30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f07g19240.t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7E0C" w14:textId="77777777" w:rsidR="00EE5BB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HLFKKQKLS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)/GIRKRNHDAVV(333)</w:t>
            </w:r>
          </w:p>
          <w:p w14:paraId="423B4B9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AAQKRWQLRFLQQPDDFFFNHLQKRILH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)</w:t>
            </w:r>
          </w:p>
        </w:tc>
      </w:tr>
      <w:tr w:rsidR="00EE5BBE" w:rsidRPr="00753C1E" w14:paraId="1BDE30EE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397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d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AE88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DP0000177850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7F1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43E9910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EE4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d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09F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DP0000305007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F0E0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1C4C004F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03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dLCD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C4E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MDP0000267275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1FF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4275755B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908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tr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0706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tr1g48492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7F4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7D726D69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E95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tr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95A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tr7g1115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E66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PTPKKPKLSSSSN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)</w:t>
            </w:r>
          </w:p>
        </w:tc>
      </w:tr>
      <w:tr w:rsidR="00EE5BBE" w:rsidRPr="00753C1E" w14:paraId="22DC0C5D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4D7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MtrLCD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536B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dtr1g08607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17F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QPDSKKPKLT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)/WQLRFLQQPDDFFFNTLRNGILDSRKIIKN(63)</w:t>
            </w:r>
          </w:p>
        </w:tc>
      </w:tr>
      <w:tr w:rsidR="00EE5BBE" w:rsidRPr="00753C1E" w14:paraId="285A8C7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170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sa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B604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_Os01g1864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189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PPAKRPRSV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)</w:t>
            </w:r>
          </w:p>
        </w:tc>
      </w:tr>
      <w:tr w:rsidR="00EE5BBE" w:rsidRPr="00753C1E" w14:paraId="131576B5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D6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Osa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4DA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_Os01g1866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C6D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SAKRPRAG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)/NLHKWFFCPSAVAFIHTRKDDPVSSKLHHP(267)</w:t>
            </w:r>
          </w:p>
        </w:tc>
      </w:tr>
      <w:tr w:rsidR="00EE5BBE" w:rsidRPr="00753C1E" w14:paraId="521CDB3C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CB9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r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C89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ri.005G0030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0B14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TKKPRLS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)/SKHCKKNDSFNGCSNPTKKPRLS(12)</w:t>
            </w:r>
          </w:p>
        </w:tc>
      </w:tr>
      <w:tr w:rsidR="00EE5BBE" w:rsidRPr="00753C1E" w14:paraId="2F3F82D8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7B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r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4AF66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ri.013G0024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E83F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AKRTKLS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)/SLKHHKSHSLNGFTTPAKRTKLS(5)</w:t>
            </w:r>
          </w:p>
        </w:tc>
      </w:tr>
      <w:tr w:rsidR="00EE5BBE" w:rsidRPr="00753C1E" w14:paraId="175E74DC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6A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rLCD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621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ri.002G1872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8232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VSKKPRVS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)</w:t>
            </w:r>
          </w:p>
        </w:tc>
      </w:tr>
      <w:tr w:rsidR="00EE5BBE" w:rsidRPr="00753C1E" w14:paraId="26E2D361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D45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trLCD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10B1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tri.014G1127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E31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VSKKPRT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)</w:t>
            </w:r>
          </w:p>
        </w:tc>
      </w:tr>
      <w:tr w:rsidR="00EE5BBE" w:rsidRPr="00753C1E" w14:paraId="7AD7DADA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AE6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bi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118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bic.003G1389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9B34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SPKRARSV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)</w:t>
            </w:r>
          </w:p>
        </w:tc>
      </w:tr>
      <w:tr w:rsidR="00EE5BBE" w:rsidRPr="00753C1E" w14:paraId="4DE8F4E2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C98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bi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A626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bic.003G1390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305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7A0CB1C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714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it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2395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ita.5G0322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D99A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SPAKRPRAV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)</w:t>
            </w:r>
          </w:p>
        </w:tc>
      </w:tr>
      <w:tr w:rsidR="00EE5BBE" w:rsidRPr="00753C1E" w14:paraId="7DD38FB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E80C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it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EFC97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ita.5G032100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3B8C0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3B95927D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43E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l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1E3A" w14:textId="087699C2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5BB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10125889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86D4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AKKPKL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)/IAAQKRWQLRFLQQPDDFFLNHLQKRILHS(65)</w:t>
            </w:r>
          </w:p>
        </w:tc>
      </w:tr>
      <w:tr w:rsidR="00EE5BBE" w:rsidRPr="00753C1E" w14:paraId="50395FF0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1A0BF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l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0A956" w14:textId="47A5033C" w:rsidR="00EE5BBE" w:rsidRPr="00753C1E" w:rsidRDefault="00FE090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090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M_004238754.4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05EF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GGKVIEVHLPFPLNSNEEIVTEFDKALKM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)</w:t>
            </w:r>
          </w:p>
        </w:tc>
      </w:tr>
      <w:tr w:rsidR="00EE5BBE" w:rsidRPr="00753C1E" w14:paraId="05B74FC0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6A4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tu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1BC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SC0003DMG400031255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297D3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GGKVIEVHLPFPLNSNEEIITEFDKALKM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)</w:t>
            </w:r>
          </w:p>
        </w:tc>
      </w:tr>
      <w:tr w:rsidR="00EE5BBE" w:rsidRPr="00753C1E" w14:paraId="1436B92C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0E9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Stu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724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SC0003DMG40000112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B4E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LAKKPKLS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)</w:t>
            </w:r>
          </w:p>
        </w:tc>
      </w:tr>
      <w:tr w:rsidR="00EE5BBE" w:rsidRPr="00753C1E" w14:paraId="65DD133E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94F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viLCD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29D1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VIVG0103132600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3604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EE5BBE" w:rsidRPr="00753C1E" w14:paraId="68B126E6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0F8E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VviLCD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B93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SVIVG01028252001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88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VSKKPKLSAF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)</w:t>
            </w:r>
          </w:p>
        </w:tc>
      </w:tr>
      <w:tr w:rsidR="00EE5BBE" w:rsidRPr="00753C1E" w14:paraId="6E92D1A0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2D8D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maCEF1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67EEB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GRMZM2G322186 </w:t>
            </w: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7978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SPSKRPRAV(</w:t>
            </w:r>
            <w:proofErr w:type="gramEnd"/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)</w:t>
            </w:r>
          </w:p>
        </w:tc>
      </w:tr>
      <w:tr w:rsidR="00EE5BBE" w:rsidRPr="00753C1E" w14:paraId="202EF3BB" w14:textId="77777777" w:rsidTr="00EE5BBE">
        <w:trPr>
          <w:trHeight w:val="20"/>
          <w:jc w:val="center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0C995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ZmaLCD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226AF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53C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MZM2G077212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CB956" w14:textId="77777777" w:rsidR="00EE5BBE" w:rsidRPr="00753C1E" w:rsidRDefault="00EE5BBE" w:rsidP="00134A26">
            <w:pPr>
              <w:widowControl/>
              <w:snapToGrid w:val="0"/>
              <w:spacing w:line="48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8CE6F23" w14:textId="77777777" w:rsidR="00BD2C25" w:rsidRPr="00623794" w:rsidRDefault="00BD2C25" w:rsidP="00BD2C25">
      <w:pPr>
        <w:pStyle w:val="EndNoteBibliography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lant species include </w:t>
      </w:r>
      <w:bookmarkStart w:id="2" w:name="_Hlk7688952"/>
      <w:r w:rsidRPr="004F53AA">
        <w:rPr>
          <w:rFonts w:ascii="Times New Roman" w:hAnsi="Times New Roman" w:cs="Times New Roman"/>
          <w:i/>
          <w:sz w:val="24"/>
          <w:szCs w:val="24"/>
        </w:rPr>
        <w:t>Arabidopsis thalia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Brassica olerace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432F">
        <w:t xml:space="preserve"> </w:t>
      </w:r>
      <w:r w:rsidRPr="004F53AA">
        <w:rPr>
          <w:rFonts w:ascii="Times New Roman" w:hAnsi="Times New Roman" w:cs="Times New Roman"/>
          <w:i/>
          <w:sz w:val="24"/>
          <w:szCs w:val="24"/>
        </w:rPr>
        <w:t>Citrus sinens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9432F">
        <w:t xml:space="preserve"> </w:t>
      </w:r>
      <w:r w:rsidRPr="004F53AA">
        <w:rPr>
          <w:rFonts w:ascii="Times New Roman" w:hAnsi="Times New Roman" w:cs="Times New Roman"/>
          <w:i/>
          <w:sz w:val="24"/>
          <w:szCs w:val="24"/>
        </w:rPr>
        <w:t>Cucumis sativ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Fragaria ves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Glycine max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Ipomoea trifid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27420">
        <w:rPr>
          <w:rFonts w:ascii="Times New Roman" w:hAnsi="Times New Roman" w:cs="Times New Roman"/>
          <w:sz w:val="24"/>
          <w:szCs w:val="24"/>
        </w:rPr>
        <w:t xml:space="preserve"> </w:t>
      </w:r>
      <w:r w:rsidRPr="004F53AA">
        <w:rPr>
          <w:rFonts w:ascii="Times New Roman" w:hAnsi="Times New Roman" w:cs="Times New Roman"/>
          <w:i/>
          <w:sz w:val="24"/>
          <w:szCs w:val="24"/>
        </w:rPr>
        <w:t>Ipomoea trilob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Malus domesti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Medicago truncatul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Oryza sativ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Populus trichocarp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F37B1">
        <w:rPr>
          <w:rFonts w:ascii="Times New Roman" w:hAnsi="Times New Roman" w:cs="Times New Roman"/>
          <w:i/>
          <w:sz w:val="24"/>
          <w:szCs w:val="24"/>
        </w:rPr>
        <w:t>Solanum lycopersicu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37B1">
        <w:rPr>
          <w:rFonts w:ascii="Times New Roman" w:hAnsi="Times New Roman" w:cs="Times New Roman"/>
          <w:sz w:val="24"/>
          <w:szCs w:val="24"/>
        </w:rPr>
        <w:t xml:space="preserve"> </w:t>
      </w:r>
      <w:r w:rsidRPr="004F53AA">
        <w:rPr>
          <w:rFonts w:ascii="Times New Roman" w:hAnsi="Times New Roman" w:cs="Times New Roman"/>
          <w:i/>
          <w:sz w:val="24"/>
          <w:szCs w:val="24"/>
        </w:rPr>
        <w:t>Solanum tuberosu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Sorghum bicolo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F53AA">
        <w:rPr>
          <w:rFonts w:ascii="Times New Roman" w:hAnsi="Times New Roman" w:cs="Times New Roman"/>
          <w:i/>
          <w:sz w:val="24"/>
          <w:szCs w:val="24"/>
        </w:rPr>
        <w:t>Vitis vinifer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F53AA">
        <w:rPr>
          <w:rFonts w:ascii="Times New Roman" w:hAnsi="Times New Roman" w:cs="Times New Roman"/>
          <w:i/>
          <w:sz w:val="24"/>
          <w:szCs w:val="24"/>
        </w:rPr>
        <w:t>Zea may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2"/>
    </w:p>
    <w:p w14:paraId="5FB5DB17" w14:textId="77777777" w:rsidR="00BD2C25" w:rsidRPr="00BD2C25" w:rsidRDefault="00BD2C25" w:rsidP="005977CF">
      <w:pPr>
        <w:snapToGrid w:val="0"/>
        <w:spacing w:line="360" w:lineRule="auto"/>
        <w:contextualSpacing/>
        <w:rPr>
          <w:rFonts w:ascii="Times New Roman" w:hAnsi="Times New Roman"/>
          <w:b/>
          <w:szCs w:val="21"/>
        </w:rPr>
      </w:pPr>
    </w:p>
    <w:p w14:paraId="2963B777" w14:textId="77777777" w:rsidR="00BD2C25" w:rsidRDefault="00BD2C25">
      <w:pPr>
        <w:widowControl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 w:type="page"/>
      </w:r>
    </w:p>
    <w:p w14:paraId="5A7BD77F" w14:textId="1A4C59A4" w:rsidR="005977CF" w:rsidRPr="000B4A98" w:rsidRDefault="005977CF" w:rsidP="005977CF">
      <w:pPr>
        <w:snapToGrid w:val="0"/>
        <w:spacing w:line="360" w:lineRule="auto"/>
        <w:contextualSpacing/>
        <w:rPr>
          <w:rFonts w:ascii="Times New Roman" w:hAnsi="Times New Roman"/>
          <w:szCs w:val="21"/>
        </w:rPr>
      </w:pPr>
      <w:r w:rsidRPr="000B4A98">
        <w:rPr>
          <w:rFonts w:ascii="Times New Roman" w:hAnsi="Times New Roman"/>
          <w:b/>
          <w:szCs w:val="21"/>
        </w:rPr>
        <w:lastRenderedPageBreak/>
        <w:t>Table S</w:t>
      </w:r>
      <w:r w:rsidR="002D5C1E">
        <w:rPr>
          <w:rFonts w:ascii="Times New Roman" w:hAnsi="Times New Roman"/>
          <w:b/>
          <w:szCs w:val="21"/>
        </w:rPr>
        <w:t>2</w:t>
      </w:r>
      <w:r w:rsidRPr="000B4A98">
        <w:rPr>
          <w:rFonts w:ascii="Times New Roman" w:hAnsi="Times New Roman"/>
          <w:b/>
          <w:szCs w:val="21"/>
        </w:rPr>
        <w:t xml:space="preserve">. </w:t>
      </w:r>
      <w:r w:rsidRPr="000B4A98">
        <w:rPr>
          <w:rFonts w:ascii="Times New Roman" w:hAnsi="Times New Roman"/>
          <w:szCs w:val="21"/>
        </w:rPr>
        <w:t>Primers used for protein subcellular localization of SlLCD1</w:t>
      </w:r>
      <w:r w:rsidR="0016392C">
        <w:rPr>
          <w:rFonts w:ascii="Times New Roman" w:hAnsi="Times New Roman"/>
          <w:szCs w:val="21"/>
        </w:rPr>
        <w:t xml:space="preserve"> and </w:t>
      </w:r>
      <w:r w:rsidR="0016392C" w:rsidRPr="000B4A98">
        <w:rPr>
          <w:rFonts w:ascii="Times New Roman" w:hAnsi="Times New Roman"/>
          <w:szCs w:val="21"/>
        </w:rPr>
        <w:t>SlLCD</w:t>
      </w:r>
      <w:r w:rsidR="0016392C">
        <w:rPr>
          <w:rFonts w:ascii="Times New Roman" w:hAnsi="Times New Roman"/>
          <w:szCs w:val="21"/>
        </w:rPr>
        <w:t>2</w:t>
      </w:r>
      <w:r w:rsidRPr="000B4A98">
        <w:rPr>
          <w:rFonts w:ascii="Times New Roman" w:hAnsi="Times New Roman"/>
          <w:szCs w:val="21"/>
        </w:rPr>
        <w:t>.</w:t>
      </w:r>
    </w:p>
    <w:tbl>
      <w:tblPr>
        <w:tblW w:w="949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946"/>
        <w:gridCol w:w="283"/>
      </w:tblGrid>
      <w:tr w:rsidR="005977CF" w:rsidRPr="000B4A98" w14:paraId="0806EF8C" w14:textId="77777777" w:rsidTr="00F52326">
        <w:trPr>
          <w:trHeight w:val="47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070405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20857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 xml:space="preserve">Sequence </w:t>
            </w:r>
            <w:r w:rsidRPr="000B4A98">
              <w:rPr>
                <w:rFonts w:ascii="Times New Roman" w:eastAsia="等线" w:hAnsi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0B4A98">
              <w:rPr>
                <w:rFonts w:ascii="Times New Roman" w:eastAsia="等线" w:hAnsi="Times New Roman"/>
                <w:b/>
                <w:bCs/>
                <w:kern w:val="0"/>
                <w:sz w:val="18"/>
                <w:szCs w:val="18"/>
              </w:rPr>
              <w:t>from 5’ to 3’)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E76A0E2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5977CF" w:rsidRPr="000B4A98" w14:paraId="255592B0" w14:textId="77777777" w:rsidTr="00F52326">
        <w:trPr>
          <w:trHeight w:val="688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D20817D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S</w:t>
            </w:r>
            <w:r w:rsidRPr="000B4A98">
              <w:rPr>
                <w:rFonts w:ascii="Times New Roman" w:eastAsia="等线" w:hAnsi="Times New Roman" w:hint="eastAsia"/>
                <w:bCs/>
                <w:kern w:val="0"/>
                <w:sz w:val="18"/>
                <w:szCs w:val="18"/>
              </w:rPr>
              <w:t>l</w:t>
            </w: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LCD1-GFP-F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31451A8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GAGAACACGGGGGACTCTAGAATGGAACCGGCGAACG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8D6B2E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7CA3AD4E" w14:textId="77777777" w:rsidTr="00F52326">
        <w:trPr>
          <w:trHeight w:val="688"/>
        </w:trPr>
        <w:tc>
          <w:tcPr>
            <w:tcW w:w="2268" w:type="dxa"/>
            <w:shd w:val="clear" w:color="auto" w:fill="auto"/>
            <w:vAlign w:val="bottom"/>
          </w:tcPr>
          <w:p w14:paraId="5EE92EA5" w14:textId="72878BF5" w:rsidR="005977CF" w:rsidRPr="000B4A98" w:rsidRDefault="00EE5BBE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S</w:t>
            </w:r>
            <w:r w:rsidR="005977CF"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l</w:t>
            </w:r>
            <w:r w:rsidR="005977CF" w:rsidRPr="000B4A98">
              <w:rPr>
                <w:rFonts w:ascii="Times New Roman" w:eastAsia="等线" w:hAnsi="Times New Roman" w:hint="eastAsia"/>
                <w:bCs/>
                <w:kern w:val="0"/>
                <w:sz w:val="18"/>
                <w:szCs w:val="18"/>
              </w:rPr>
              <w:t>LCD1</w:t>
            </w:r>
            <w:r w:rsidR="005977CF"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GFP-R</w:t>
            </w:r>
          </w:p>
        </w:tc>
        <w:tc>
          <w:tcPr>
            <w:tcW w:w="6946" w:type="dxa"/>
            <w:shd w:val="clear" w:color="auto" w:fill="auto"/>
            <w:vAlign w:val="bottom"/>
          </w:tcPr>
          <w:p w14:paraId="32AF5F70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GCCCTTGCTCACCATGGATCCTTCTGAGTGAAGCATCTTAC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CED09F5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207F134F" w14:textId="77777777" w:rsidTr="00F52326">
        <w:trPr>
          <w:trHeight w:val="68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E3C771B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lLCD1-∆1-26-F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B224B1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GAGAACACGGGGGAC</w:t>
            </w:r>
            <w:r w:rsidRPr="000B4A98">
              <w:rPr>
                <w:rFonts w:ascii="Times New Roman" w:hAnsi="Times New Roman" w:hint="eastAsia"/>
                <w:kern w:val="0"/>
                <w:sz w:val="18"/>
                <w:szCs w:val="18"/>
              </w:rPr>
              <w:t>TCTAGA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ATGACCAGATCGTCTTCTCTCATTACG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368AFF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0C5DA0CD" w14:textId="77777777" w:rsidTr="00F52326">
        <w:trPr>
          <w:trHeight w:val="688"/>
        </w:trPr>
        <w:tc>
          <w:tcPr>
            <w:tcW w:w="2268" w:type="dxa"/>
            <w:shd w:val="clear" w:color="auto" w:fill="auto"/>
            <w:vAlign w:val="bottom"/>
          </w:tcPr>
          <w:p w14:paraId="461479CB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S</w:t>
            </w: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l</w:t>
            </w:r>
            <w:r w:rsidRPr="000B4A98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LCD1</w:t>
            </w: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K21Q/K22Q/K24Q-GFP-F</w:t>
            </w:r>
          </w:p>
        </w:tc>
        <w:tc>
          <w:tcPr>
            <w:tcW w:w="6946" w:type="dxa"/>
            <w:shd w:val="clear" w:color="auto" w:fill="auto"/>
            <w:vAlign w:val="bottom"/>
          </w:tcPr>
          <w:p w14:paraId="1A912E26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GAGAACACGGGGGACTCTAGAATGGAACCGGCGAACGACGATGACCACCGAGCTAATGGCTCCGACCACAGTCATTTGGCT</w:t>
            </w:r>
            <w:r w:rsidRPr="000B4A98"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  <w:t>CAGCAA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CCT</w:t>
            </w:r>
            <w:r w:rsidRPr="000B4A98">
              <w:rPr>
                <w:rFonts w:ascii="Times New Roman" w:eastAsia="等线" w:hAnsi="Times New Roman"/>
                <w:color w:val="FF0000"/>
                <w:kern w:val="0"/>
                <w:sz w:val="18"/>
                <w:szCs w:val="18"/>
              </w:rPr>
              <w:t>CAG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CTGTCCAC3’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4EA433A2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6C17E71F" w14:textId="77777777" w:rsidTr="00F52326">
        <w:trPr>
          <w:trHeight w:val="68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EE8EDE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lLCD1-K21Q</w:t>
            </w:r>
            <w:r w:rsidRPr="000B4A98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-</w:t>
            </w: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EBD5E8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AGAACACGGGGGACTCTAGAATGGAACCGGCGAACGACGATGACCACCGAGCTAATGGCTCCGACCACAGTCATTTGGCT</w:t>
            </w:r>
            <w:r w:rsidRPr="000B4A9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AG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A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79F77B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6B448A15" w14:textId="77777777" w:rsidTr="00F52326">
        <w:trPr>
          <w:trHeight w:val="688"/>
        </w:trPr>
        <w:tc>
          <w:tcPr>
            <w:tcW w:w="2268" w:type="dxa"/>
            <w:shd w:val="clear" w:color="auto" w:fill="auto"/>
            <w:vAlign w:val="bottom"/>
          </w:tcPr>
          <w:p w14:paraId="6C0A8E5D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lLCD1-K22Q</w:t>
            </w:r>
            <w:r w:rsidRPr="000B4A98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-</w:t>
            </w: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946" w:type="dxa"/>
            <w:shd w:val="clear" w:color="auto" w:fill="auto"/>
            <w:vAlign w:val="bottom"/>
          </w:tcPr>
          <w:p w14:paraId="6C047A99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GAGAACACGGGGGACTCTAGAATGGAACCGGCGAACGACGATGACCACCGAGCTAATGGCTCCGACCACAGTCATTTGGCTAAG</w:t>
            </w:r>
            <w:r w:rsidRPr="000B4A9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AA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2E02052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04FF1714" w14:textId="77777777" w:rsidTr="00F52326">
        <w:trPr>
          <w:trHeight w:val="688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722C7C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lLCD1-K24Q</w:t>
            </w:r>
            <w:r w:rsidRPr="000B4A98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-</w:t>
            </w: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94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216E56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CACGGGGGACTCTAGAATGGAACCGGCGAACGACGATGACCACCGAGCTAATGGCTCCGACCACAGTCATTTGGCTAAGAAACCT</w:t>
            </w:r>
            <w:r w:rsidRPr="000B4A9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AG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929231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977CF" w:rsidRPr="000B4A98" w14:paraId="69986F84" w14:textId="77777777" w:rsidTr="00F52326">
        <w:trPr>
          <w:trHeight w:val="688"/>
        </w:trPr>
        <w:tc>
          <w:tcPr>
            <w:tcW w:w="2268" w:type="dxa"/>
            <w:shd w:val="clear" w:color="auto" w:fill="auto"/>
            <w:vAlign w:val="bottom"/>
          </w:tcPr>
          <w:p w14:paraId="4925135C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lLCD1-K21Q/K22Q</w:t>
            </w:r>
            <w:r w:rsidRPr="000B4A98"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-</w:t>
            </w:r>
            <w:r w:rsidRPr="000B4A98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946" w:type="dxa"/>
            <w:shd w:val="clear" w:color="auto" w:fill="auto"/>
            <w:vAlign w:val="bottom"/>
          </w:tcPr>
          <w:p w14:paraId="2E6499FF" w14:textId="77777777" w:rsidR="005977CF" w:rsidRPr="000B4A98" w:rsidRDefault="005977CF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GAGAACACGGGGGACTCTAGAATGGAACCGGCGAACGACGATGACCACCGAGCTAATGGCTCCGACCACAGTCATTTGGCT</w:t>
            </w:r>
            <w:r w:rsidRPr="000B4A98">
              <w:rPr>
                <w:rFonts w:ascii="Times New Roman" w:hAnsi="Times New Roman"/>
                <w:color w:val="FF0000"/>
                <w:kern w:val="0"/>
                <w:sz w:val="18"/>
                <w:szCs w:val="18"/>
              </w:rPr>
              <w:t>CAGCAA</w:t>
            </w:r>
            <w:r w:rsidRPr="000B4A98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0B4A98">
              <w:rPr>
                <w:rFonts w:ascii="Times New Roman" w:eastAsia="等线" w:hAnsi="Times New Roman"/>
                <w:kern w:val="0"/>
                <w:sz w:val="18"/>
                <w:szCs w:val="18"/>
              </w:rPr>
              <w:t>3’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474A2DA" w14:textId="77777777" w:rsidR="005977CF" w:rsidRPr="000B4A98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5C1E" w:rsidRPr="000B4A98" w14:paraId="349CC3A9" w14:textId="77777777" w:rsidTr="00F52326">
        <w:trPr>
          <w:trHeight w:val="688"/>
        </w:trPr>
        <w:tc>
          <w:tcPr>
            <w:tcW w:w="2268" w:type="dxa"/>
            <w:shd w:val="clear" w:color="auto" w:fill="auto"/>
            <w:vAlign w:val="bottom"/>
          </w:tcPr>
          <w:p w14:paraId="115A673E" w14:textId="59E3F354" w:rsidR="002D5C1E" w:rsidRPr="000B4A98" w:rsidRDefault="002D5C1E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</w:pP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S</w:t>
            </w:r>
            <w:r w:rsidRPr="000B4A98">
              <w:rPr>
                <w:rFonts w:ascii="Times New Roman" w:eastAsia="等线" w:hAnsi="Times New Roman" w:hint="eastAsia"/>
                <w:bCs/>
                <w:kern w:val="0"/>
                <w:sz w:val="18"/>
                <w:szCs w:val="18"/>
              </w:rPr>
              <w:t>l</w:t>
            </w: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LCD</w:t>
            </w:r>
            <w:r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2</w:t>
            </w: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GFP-F</w:t>
            </w:r>
          </w:p>
        </w:tc>
        <w:tc>
          <w:tcPr>
            <w:tcW w:w="6946" w:type="dxa"/>
            <w:shd w:val="clear" w:color="auto" w:fill="auto"/>
            <w:vAlign w:val="bottom"/>
          </w:tcPr>
          <w:p w14:paraId="543772BD" w14:textId="7EB97A01" w:rsidR="002D5C1E" w:rsidRPr="000B4A98" w:rsidRDefault="00CE134B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95221E">
              <w:rPr>
                <w:rFonts w:ascii="Times New Roman" w:eastAsia="等线" w:hAnsi="Times New Roman"/>
                <w:kern w:val="0"/>
                <w:sz w:val="18"/>
                <w:szCs w:val="21"/>
              </w:rPr>
              <w:t>5’</w:t>
            </w:r>
            <w:r w:rsidRPr="009A55D3">
              <w:rPr>
                <w:rFonts w:ascii="Times New Roman" w:eastAsia="等线" w:hAnsi="Times New Roman"/>
                <w:kern w:val="0"/>
                <w:sz w:val="18"/>
                <w:szCs w:val="21"/>
              </w:rPr>
              <w:t>GAGAACACGGGGGACTCTAGACATGTCTTCCGGTGACTTC</w:t>
            </w:r>
            <w:r w:rsidRPr="0095221E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6E39A5DB" w14:textId="77777777" w:rsidR="002D5C1E" w:rsidRPr="000B4A98" w:rsidRDefault="002D5C1E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D5C1E" w:rsidRPr="000B4A98" w14:paraId="01CA680E" w14:textId="77777777" w:rsidTr="00F52326">
        <w:trPr>
          <w:trHeight w:val="688"/>
        </w:trPr>
        <w:tc>
          <w:tcPr>
            <w:tcW w:w="2268" w:type="dxa"/>
            <w:shd w:val="clear" w:color="auto" w:fill="auto"/>
            <w:vAlign w:val="bottom"/>
          </w:tcPr>
          <w:p w14:paraId="0E0E81E9" w14:textId="66810268" w:rsidR="002D5C1E" w:rsidRPr="000B4A98" w:rsidRDefault="002D5C1E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S</w:t>
            </w: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l</w:t>
            </w:r>
            <w:r w:rsidRPr="000B4A98">
              <w:rPr>
                <w:rFonts w:ascii="Times New Roman" w:eastAsia="等线" w:hAnsi="Times New Roman" w:hint="eastAsia"/>
                <w:bCs/>
                <w:kern w:val="0"/>
                <w:sz w:val="18"/>
                <w:szCs w:val="18"/>
              </w:rPr>
              <w:t>LCD</w:t>
            </w:r>
            <w:r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2</w:t>
            </w:r>
            <w:r w:rsidRPr="000B4A98">
              <w:rPr>
                <w:rFonts w:ascii="Times New Roman" w:eastAsia="等线" w:hAnsi="Times New Roman"/>
                <w:bCs/>
                <w:kern w:val="0"/>
                <w:sz w:val="18"/>
                <w:szCs w:val="18"/>
              </w:rPr>
              <w:t>-GFP-R</w:t>
            </w:r>
          </w:p>
        </w:tc>
        <w:tc>
          <w:tcPr>
            <w:tcW w:w="6946" w:type="dxa"/>
            <w:shd w:val="clear" w:color="auto" w:fill="auto"/>
            <w:vAlign w:val="bottom"/>
          </w:tcPr>
          <w:p w14:paraId="5D9A6F94" w14:textId="6B36372A" w:rsidR="002D5C1E" w:rsidRPr="000B4A98" w:rsidRDefault="00CE134B" w:rsidP="00F52326">
            <w:pPr>
              <w:widowControl/>
              <w:snapToGrid w:val="0"/>
              <w:spacing w:line="360" w:lineRule="auto"/>
              <w:contextualSpacing/>
              <w:jc w:val="left"/>
              <w:rPr>
                <w:rFonts w:ascii="Times New Roman" w:eastAsia="等线" w:hAnsi="Times New Roman"/>
                <w:kern w:val="0"/>
                <w:sz w:val="18"/>
                <w:szCs w:val="18"/>
              </w:rPr>
            </w:pPr>
            <w:r w:rsidRPr="0095221E">
              <w:rPr>
                <w:rFonts w:ascii="Times New Roman" w:eastAsia="等线" w:hAnsi="Times New Roman"/>
                <w:kern w:val="0"/>
                <w:sz w:val="18"/>
                <w:szCs w:val="21"/>
              </w:rPr>
              <w:t>5’</w:t>
            </w:r>
            <w:r w:rsidRPr="009A55D3">
              <w:rPr>
                <w:rFonts w:ascii="Times New Roman" w:eastAsia="等线" w:hAnsi="Times New Roman"/>
                <w:kern w:val="0"/>
                <w:sz w:val="18"/>
                <w:szCs w:val="21"/>
              </w:rPr>
              <w:t>GCCCTTGCTCACCATGGATCCATTCGAGAGAATTGCACAAG</w:t>
            </w:r>
            <w:r w:rsidRPr="0095221E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  <w:tc>
          <w:tcPr>
            <w:tcW w:w="283" w:type="dxa"/>
            <w:shd w:val="clear" w:color="auto" w:fill="auto"/>
            <w:vAlign w:val="bottom"/>
          </w:tcPr>
          <w:p w14:paraId="08B779DA" w14:textId="77777777" w:rsidR="002D5C1E" w:rsidRPr="000B4A98" w:rsidRDefault="002D5C1E" w:rsidP="00F52326">
            <w:pPr>
              <w:snapToGrid w:val="0"/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3F8CCBC" w14:textId="77777777" w:rsidR="005977CF" w:rsidRPr="000B4A98" w:rsidRDefault="005977CF" w:rsidP="005977CF">
      <w:pPr>
        <w:snapToGrid w:val="0"/>
        <w:spacing w:line="360" w:lineRule="auto"/>
        <w:contextualSpacing/>
        <w:rPr>
          <w:rFonts w:ascii="Times New Roman" w:hAnsi="Times New Roman"/>
          <w:bCs/>
          <w:color w:val="000000"/>
          <w:kern w:val="0"/>
          <w:szCs w:val="21"/>
        </w:rPr>
      </w:pPr>
      <w:r w:rsidRPr="000B4A98">
        <w:rPr>
          <w:rFonts w:ascii="Times New Roman" w:hAnsi="Times New Roman" w:hint="eastAsia"/>
          <w:bCs/>
          <w:color w:val="000000"/>
          <w:kern w:val="0"/>
          <w:szCs w:val="21"/>
        </w:rPr>
        <w:t>T</w:t>
      </w:r>
      <w:r w:rsidRPr="000B4A98">
        <w:rPr>
          <w:rFonts w:ascii="Times New Roman" w:hAnsi="Times New Roman"/>
          <w:bCs/>
          <w:color w:val="000000"/>
          <w:kern w:val="0"/>
          <w:szCs w:val="21"/>
        </w:rPr>
        <w:t>he red bases stand for the positions induced the mutation from lysine (K) to glutamine (Q).</w:t>
      </w:r>
    </w:p>
    <w:p w14:paraId="5AD32DD3" w14:textId="77777777" w:rsidR="005977CF" w:rsidRPr="000B4A98" w:rsidRDefault="005977CF" w:rsidP="005977CF">
      <w:pPr>
        <w:snapToGrid w:val="0"/>
        <w:spacing w:line="360" w:lineRule="auto"/>
        <w:contextualSpacing/>
        <w:rPr>
          <w:szCs w:val="21"/>
        </w:rPr>
      </w:pPr>
    </w:p>
    <w:p w14:paraId="7291D636" w14:textId="77777777" w:rsidR="005977CF" w:rsidRPr="000B4A98" w:rsidRDefault="005977CF" w:rsidP="005977CF">
      <w:pPr>
        <w:snapToGrid w:val="0"/>
        <w:spacing w:line="360" w:lineRule="auto"/>
        <w:contextualSpacing/>
        <w:rPr>
          <w:szCs w:val="21"/>
        </w:rPr>
      </w:pPr>
    </w:p>
    <w:p w14:paraId="5FD3B84C" w14:textId="77777777" w:rsidR="005977CF" w:rsidRDefault="005977CF" w:rsidP="005977C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8521DFD" w14:textId="114387CF" w:rsidR="005977CF" w:rsidRPr="0090134E" w:rsidRDefault="005977CF" w:rsidP="005977CF">
      <w:pPr>
        <w:pStyle w:val="a7"/>
        <w:keepNext/>
        <w:spacing w:beforeLines="50" w:before="156" w:afterLines="50" w:after="156"/>
        <w:jc w:val="left"/>
        <w:rPr>
          <w:rFonts w:ascii="Times New Roman" w:eastAsia="宋体" w:hAnsi="Times New Roman" w:cs="Times New Roman"/>
          <w:sz w:val="21"/>
          <w:szCs w:val="21"/>
        </w:rPr>
      </w:pPr>
      <w:bookmarkStart w:id="3" w:name="_Hlk37018741"/>
      <w:r w:rsidRPr="005977CF">
        <w:rPr>
          <w:rFonts w:ascii="Times New Roman" w:eastAsia="宋体" w:hAnsi="Times New Roman" w:cs="Times New Roman"/>
          <w:b/>
          <w:bCs/>
          <w:sz w:val="21"/>
          <w:szCs w:val="21"/>
        </w:rPr>
        <w:lastRenderedPageBreak/>
        <w:t>Table S</w:t>
      </w:r>
      <w:r w:rsidR="0016392C">
        <w:rPr>
          <w:rFonts w:ascii="Times New Roman" w:eastAsia="宋体" w:hAnsi="Times New Roman" w:cs="Times New Roman"/>
          <w:b/>
          <w:bCs/>
          <w:sz w:val="21"/>
          <w:szCs w:val="21"/>
        </w:rPr>
        <w:t>3</w:t>
      </w:r>
      <w:r>
        <w:rPr>
          <w:rFonts w:ascii="Times New Roman" w:eastAsia="宋体" w:hAnsi="Times New Roman" w:cs="Times New Roman"/>
          <w:sz w:val="21"/>
          <w:szCs w:val="21"/>
        </w:rPr>
        <w:t xml:space="preserve">. </w:t>
      </w:r>
      <w:r w:rsidRPr="0090134E">
        <w:rPr>
          <w:rFonts w:ascii="Times New Roman" w:eastAsia="宋体" w:hAnsi="Times New Roman" w:cs="Times New Roman"/>
          <w:sz w:val="21"/>
          <w:szCs w:val="21"/>
        </w:rPr>
        <w:t xml:space="preserve">Primers used for </w:t>
      </w:r>
      <w:r>
        <w:rPr>
          <w:rFonts w:ascii="Times New Roman" w:eastAsia="宋体" w:hAnsi="Times New Roman" w:cs="Times New Roman"/>
          <w:sz w:val="21"/>
          <w:szCs w:val="21"/>
        </w:rPr>
        <w:t>constructing</w:t>
      </w:r>
      <w:r w:rsidR="00C637D1">
        <w:rPr>
          <w:rFonts w:ascii="Times New Roman" w:eastAsia="宋体" w:hAnsi="Times New Roman" w:cs="Times New Roman"/>
          <w:sz w:val="21"/>
          <w:szCs w:val="21"/>
        </w:rPr>
        <w:t xml:space="preserve"> </w:t>
      </w:r>
      <w:r w:rsidR="00C637D1" w:rsidRPr="00C637D1">
        <w:rPr>
          <w:rFonts w:ascii="Times New Roman" w:eastAsia="宋体" w:hAnsi="Times New Roman" w:cs="Times New Roman"/>
          <w:sz w:val="21"/>
          <w:szCs w:val="21"/>
        </w:rPr>
        <w:t>pTRV2-SlLCD1</w:t>
      </w:r>
      <w:bookmarkStart w:id="4" w:name="_Hlk47881131"/>
      <w:r w:rsidR="00CE134B">
        <w:rPr>
          <w:rFonts w:ascii="Times New Roman" w:eastAsia="宋体" w:hAnsi="Times New Roman" w:cs="Times New Roman"/>
          <w:sz w:val="21"/>
          <w:szCs w:val="21"/>
        </w:rPr>
        <w:t xml:space="preserve"> and pJC40</w:t>
      </w:r>
      <w:r w:rsidR="00260019">
        <w:rPr>
          <w:rFonts w:ascii="Times New Roman" w:eastAsia="宋体" w:hAnsi="Times New Roman" w:cs="Times New Roman"/>
          <w:sz w:val="21"/>
          <w:szCs w:val="21"/>
        </w:rPr>
        <w:t>-</w:t>
      </w:r>
      <w:r w:rsidR="00260019" w:rsidRPr="00C637D1">
        <w:rPr>
          <w:rFonts w:ascii="Times New Roman" w:eastAsia="宋体" w:hAnsi="Times New Roman" w:cs="Times New Roman"/>
          <w:sz w:val="21"/>
          <w:szCs w:val="21"/>
        </w:rPr>
        <w:t>SlLCD1</w:t>
      </w:r>
      <w:r w:rsidR="00260019">
        <w:rPr>
          <w:rFonts w:ascii="Times New Roman" w:eastAsia="宋体" w:hAnsi="Times New Roman" w:cs="Times New Roman"/>
          <w:sz w:val="21"/>
          <w:szCs w:val="21"/>
        </w:rPr>
        <w:t>/2</w:t>
      </w:r>
      <w:r w:rsidR="00CE134B">
        <w:rPr>
          <w:rFonts w:ascii="Times New Roman" w:eastAsia="宋体" w:hAnsi="Times New Roman" w:cs="Times New Roman"/>
          <w:sz w:val="21"/>
          <w:szCs w:val="21"/>
        </w:rPr>
        <w:t xml:space="preserve"> construction</w:t>
      </w:r>
      <w:bookmarkEnd w:id="4"/>
      <w:r>
        <w:rPr>
          <w:rFonts w:ascii="Times New Roman" w:eastAsia="宋体" w:hAnsi="Times New Roman" w:cs="Times New Roman"/>
          <w:sz w:val="21"/>
          <w:szCs w:val="21"/>
        </w:rPr>
        <w:t>.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88"/>
      </w:tblGrid>
      <w:tr w:rsidR="00260019" w14:paraId="6578FEA6" w14:textId="77777777" w:rsidTr="0026001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bookmarkEnd w:id="3"/>
          <w:p w14:paraId="234572B4" w14:textId="77777777" w:rsidR="00260019" w:rsidRPr="00C66867" w:rsidRDefault="00260019" w:rsidP="00F52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66867">
              <w:rPr>
                <w:rFonts w:ascii="Times New Roman" w:hAnsi="Times New Roman" w:cs="Times New Roman" w:hint="eastAsia"/>
                <w:szCs w:val="21"/>
              </w:rPr>
              <w:t>Primers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</w:tcPr>
          <w:p w14:paraId="3A4E35F6" w14:textId="77777777" w:rsidR="00260019" w:rsidRPr="00C66867" w:rsidRDefault="00260019" w:rsidP="00F52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66867">
              <w:rPr>
                <w:rFonts w:ascii="Times New Roman" w:hAnsi="Times New Roman" w:cs="Times New Roman" w:hint="eastAsia"/>
                <w:szCs w:val="21"/>
              </w:rPr>
              <w:t>Sequences</w:t>
            </w:r>
            <w:r>
              <w:rPr>
                <w:rFonts w:ascii="Times New Roman" w:hAnsi="Times New Roman" w:cs="Times New Roman"/>
                <w:szCs w:val="21"/>
              </w:rPr>
              <w:t xml:space="preserve"> (5’-3’)</w:t>
            </w:r>
          </w:p>
        </w:tc>
      </w:tr>
      <w:tr w:rsidR="00260019" w14:paraId="771F7E92" w14:textId="77777777" w:rsidTr="0026001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5412216" w14:textId="77777777" w:rsidR="00260019" w:rsidRPr="00C66867" w:rsidRDefault="00260019" w:rsidP="00F52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V2-</w:t>
            </w:r>
            <w:r w:rsidRPr="00C66867">
              <w:rPr>
                <w:rFonts w:ascii="Times New Roman" w:hAnsi="Times New Roman" w:cs="Times New Roman"/>
                <w:szCs w:val="21"/>
              </w:rPr>
              <w:t>LCD1-F</w:t>
            </w:r>
          </w:p>
        </w:tc>
        <w:tc>
          <w:tcPr>
            <w:tcW w:w="7088" w:type="dxa"/>
            <w:tcBorders>
              <w:top w:val="single" w:sz="4" w:space="0" w:color="auto"/>
              <w:bottom w:val="nil"/>
            </w:tcBorders>
          </w:tcPr>
          <w:p w14:paraId="7EC56E25" w14:textId="0209A76C" w:rsidR="00260019" w:rsidRPr="00260019" w:rsidRDefault="00260019" w:rsidP="00F52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019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260019">
              <w:rPr>
                <w:rFonts w:ascii="Times New Roman" w:hAnsi="Times New Roman"/>
                <w:kern w:val="0"/>
                <w:szCs w:val="21"/>
              </w:rPr>
              <w:t>GTGAGTAAGGTTACCGAATTCAGCTAATGGCTCCGACCACA</w:t>
            </w:r>
            <w:r w:rsidRPr="00260019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</w:tr>
      <w:tr w:rsidR="00260019" w14:paraId="72731592" w14:textId="77777777" w:rsidTr="0026001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A21F2B9" w14:textId="77777777" w:rsidR="00260019" w:rsidRPr="00C66867" w:rsidRDefault="00260019" w:rsidP="00F52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V2-</w:t>
            </w:r>
            <w:r w:rsidRPr="00C66867">
              <w:rPr>
                <w:rFonts w:ascii="Times New Roman" w:hAnsi="Times New Roman" w:cs="Times New Roman"/>
                <w:szCs w:val="21"/>
              </w:rPr>
              <w:t>LCD1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3369872A" w14:textId="6B1682CA" w:rsidR="00260019" w:rsidRPr="00260019" w:rsidRDefault="00260019" w:rsidP="00F5232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019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260019">
              <w:rPr>
                <w:rFonts w:ascii="Times New Roman" w:hAnsi="Times New Roman"/>
                <w:kern w:val="0"/>
                <w:szCs w:val="21"/>
              </w:rPr>
              <w:t>CGTGAGCTCGGTACCGGATCCCCTTTCTTAAACCGTCCCTCCG</w:t>
            </w:r>
            <w:r w:rsidRPr="00260019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</w:tr>
      <w:tr w:rsidR="00260019" w14:paraId="4876CF40" w14:textId="77777777" w:rsidTr="0026001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3B2FA7BB" w14:textId="21A3E34E" w:rsidR="00260019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83C">
              <w:rPr>
                <w:rFonts w:ascii="Times New Roman" w:hAnsi="Times New Roman" w:cs="Times New Roman" w:hint="eastAsia"/>
                <w:szCs w:val="21"/>
              </w:rPr>
              <w:t>Sl</w:t>
            </w:r>
            <w:r w:rsidRPr="008D083C">
              <w:rPr>
                <w:rFonts w:ascii="Times New Roman" w:hAnsi="Times New Roman" w:cs="Times New Roman"/>
                <w:szCs w:val="21"/>
              </w:rPr>
              <w:t>LCD1-EXP-F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2E4281B5" w14:textId="18B2A448" w:rsidR="00260019" w:rsidRPr="00260019" w:rsidRDefault="00260019" w:rsidP="00260019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60019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260019">
              <w:rPr>
                <w:rFonts w:ascii="Times New Roman" w:hAnsi="Times New Roman" w:cs="Times New Roman"/>
                <w:szCs w:val="21"/>
              </w:rPr>
              <w:t>CATATCGAAGGTCGTCATATGATGGAACCGGCGAACGACG</w:t>
            </w:r>
            <w:r w:rsidRPr="00260019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</w:tr>
      <w:tr w:rsidR="00260019" w14:paraId="589B59CB" w14:textId="77777777" w:rsidTr="0026001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1F60458" w14:textId="5AD09843" w:rsidR="00260019" w:rsidRPr="008D083C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D083C">
              <w:rPr>
                <w:rFonts w:ascii="Times New Roman" w:hAnsi="Times New Roman" w:cs="Times New Roman" w:hint="eastAsia"/>
                <w:szCs w:val="21"/>
              </w:rPr>
              <w:t>Sl</w:t>
            </w:r>
            <w:r w:rsidRPr="008D083C">
              <w:rPr>
                <w:rFonts w:ascii="Times New Roman" w:hAnsi="Times New Roman" w:cs="Times New Roman"/>
                <w:szCs w:val="21"/>
              </w:rPr>
              <w:t>LCD1-EXP-R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36118155" w14:textId="5659986C" w:rsidR="00260019" w:rsidRPr="00260019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019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260019">
              <w:rPr>
                <w:rFonts w:ascii="Times New Roman" w:hAnsi="Times New Roman" w:cs="Times New Roman"/>
                <w:szCs w:val="21"/>
              </w:rPr>
              <w:t>CTAGGGCCCGGGATCCTCGAGTTATTCTGAGTGAAGCATCTTACAA</w:t>
            </w:r>
            <w:r w:rsidRPr="00260019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</w:tr>
      <w:tr w:rsidR="00260019" w14:paraId="0290B91B" w14:textId="77777777" w:rsidTr="0026001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836BC1A" w14:textId="0519FD0E" w:rsidR="00260019" w:rsidRPr="008D083C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D083C">
              <w:rPr>
                <w:rFonts w:ascii="Times New Roman" w:hAnsi="Times New Roman" w:cs="Times New Roman" w:hint="eastAsia"/>
                <w:szCs w:val="21"/>
              </w:rPr>
              <w:t>Sl</w:t>
            </w:r>
            <w:r w:rsidRPr="008D083C">
              <w:rPr>
                <w:rFonts w:ascii="Times New Roman" w:hAnsi="Times New Roman" w:cs="Times New Roman"/>
                <w:szCs w:val="21"/>
              </w:rPr>
              <w:t>LCD2-EXP-F</w:t>
            </w:r>
          </w:p>
        </w:tc>
        <w:tc>
          <w:tcPr>
            <w:tcW w:w="7088" w:type="dxa"/>
            <w:tcBorders>
              <w:top w:val="nil"/>
              <w:bottom w:val="nil"/>
            </w:tcBorders>
          </w:tcPr>
          <w:p w14:paraId="66DB3518" w14:textId="1E612052" w:rsidR="00260019" w:rsidRPr="00260019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60019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260019">
              <w:rPr>
                <w:rFonts w:ascii="Times New Roman" w:hAnsi="Times New Roman" w:cs="Times New Roman"/>
                <w:kern w:val="0"/>
                <w:szCs w:val="21"/>
              </w:rPr>
              <w:t>CATATCGAAGGTCGTCATATGATGTCTTCCGGTGACTTCCG</w:t>
            </w:r>
            <w:r w:rsidRPr="00260019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</w:tr>
      <w:tr w:rsidR="00260019" w14:paraId="5ED372A7" w14:textId="77777777" w:rsidTr="00260019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11A0AB" w14:textId="70E24F73" w:rsidR="00260019" w:rsidRPr="008D083C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D083C">
              <w:rPr>
                <w:rFonts w:ascii="Times New Roman" w:hAnsi="Times New Roman" w:cs="Times New Roman" w:hint="eastAsia"/>
                <w:szCs w:val="21"/>
              </w:rPr>
              <w:t>Sl</w:t>
            </w:r>
            <w:r w:rsidRPr="008D083C">
              <w:rPr>
                <w:rFonts w:ascii="Times New Roman" w:hAnsi="Times New Roman" w:cs="Times New Roman"/>
                <w:szCs w:val="21"/>
              </w:rPr>
              <w:t>LCD2-EXP-R</w:t>
            </w:r>
          </w:p>
        </w:tc>
        <w:tc>
          <w:tcPr>
            <w:tcW w:w="7088" w:type="dxa"/>
            <w:tcBorders>
              <w:top w:val="nil"/>
              <w:bottom w:val="single" w:sz="4" w:space="0" w:color="auto"/>
            </w:tcBorders>
          </w:tcPr>
          <w:p w14:paraId="744D917E" w14:textId="1EC93B65" w:rsidR="00260019" w:rsidRPr="00260019" w:rsidRDefault="00260019" w:rsidP="0026001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60019">
              <w:rPr>
                <w:rFonts w:ascii="Times New Roman" w:eastAsia="等线" w:hAnsi="Times New Roman"/>
                <w:kern w:val="0"/>
                <w:sz w:val="18"/>
                <w:szCs w:val="18"/>
              </w:rPr>
              <w:t>5’</w:t>
            </w:r>
            <w:r w:rsidRPr="00260019">
              <w:rPr>
                <w:rFonts w:ascii="Times New Roman" w:hAnsi="Times New Roman" w:cs="Times New Roman"/>
                <w:kern w:val="0"/>
                <w:szCs w:val="21"/>
              </w:rPr>
              <w:t>CTAGGGCCCGGGATCCTCGAGTCAATTCGAGAGAATTGCACAAG</w:t>
            </w:r>
            <w:r w:rsidRPr="00260019">
              <w:rPr>
                <w:rFonts w:ascii="Times New Roman" w:eastAsia="等线" w:hAnsi="Times New Roman"/>
                <w:kern w:val="0"/>
                <w:sz w:val="18"/>
                <w:szCs w:val="21"/>
              </w:rPr>
              <w:t>3’</w:t>
            </w:r>
          </w:p>
        </w:tc>
      </w:tr>
    </w:tbl>
    <w:p w14:paraId="440F6E89" w14:textId="77777777" w:rsidR="005977CF" w:rsidRPr="000F5DFD" w:rsidRDefault="005977CF" w:rsidP="005977CF">
      <w:pPr>
        <w:widowControl/>
        <w:snapToGrid w:val="0"/>
        <w:spacing w:beforeLines="25" w:before="78" w:afterLines="25" w:after="78" w:line="360" w:lineRule="auto"/>
        <w:contextualSpacing/>
        <w:jc w:val="left"/>
        <w:rPr>
          <w:rFonts w:ascii="Times New Roman" w:hAnsi="Times New Roman" w:cs="Times New Roman"/>
          <w:szCs w:val="21"/>
        </w:rPr>
      </w:pPr>
    </w:p>
    <w:p w14:paraId="1F105836" w14:textId="77777777" w:rsidR="005977CF" w:rsidRDefault="005977CF" w:rsidP="005977C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114CC4F" w14:textId="648D65F2" w:rsidR="005977CF" w:rsidRPr="000B4A98" w:rsidRDefault="005977CF" w:rsidP="005977CF">
      <w:pPr>
        <w:widowControl/>
        <w:snapToGrid w:val="0"/>
        <w:spacing w:beforeLines="25" w:before="78" w:afterLines="25" w:after="78" w:line="360" w:lineRule="auto"/>
        <w:contextualSpacing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bookmarkStart w:id="5" w:name="_Hlk37018775"/>
      <w:r w:rsidRPr="005977CF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16392C">
        <w:rPr>
          <w:rFonts w:ascii="Times New Roman" w:hAnsi="Times New Roman" w:cs="Times New Roman"/>
          <w:b/>
          <w:bCs/>
          <w:szCs w:val="21"/>
        </w:rPr>
        <w:t>4</w:t>
      </w:r>
      <w:r w:rsidRPr="000B4A98">
        <w:rPr>
          <w:rFonts w:ascii="Times New Roman" w:hAnsi="Times New Roman" w:cs="Times New Roman"/>
          <w:szCs w:val="21"/>
        </w:rPr>
        <w:t xml:space="preserve">. Primers for </w:t>
      </w:r>
      <w:r w:rsidRPr="000B4A98">
        <w:rPr>
          <w:rFonts w:ascii="Times New Roman" w:hAnsi="Times New Roman" w:cs="Times New Roman"/>
          <w:color w:val="000000"/>
          <w:kern w:val="0"/>
          <w:szCs w:val="21"/>
        </w:rPr>
        <w:t>constructing CRISPR/Cas9-SlLCD1 and primers for amplification of a fragment containing the target site of gRNA of CRISPR/Cas9-SlLCD1 in transformed tomato seedlings.</w:t>
      </w:r>
    </w:p>
    <w:bookmarkEnd w:id="5"/>
    <w:p w14:paraId="25EED17C" w14:textId="77777777" w:rsidR="005977CF" w:rsidRPr="000B4A98" w:rsidRDefault="005977CF" w:rsidP="005977CF">
      <w:pPr>
        <w:snapToGrid w:val="0"/>
        <w:spacing w:beforeLines="50" w:before="156" w:afterLines="50" w:after="156" w:line="360" w:lineRule="auto"/>
        <w:contextualSpacing/>
        <w:jc w:val="center"/>
        <w:rPr>
          <w:rFonts w:ascii="Times New Roman" w:hAnsi="Times New Roman" w:cs="Times New Roman"/>
          <w:szCs w:val="21"/>
        </w:rPr>
      </w:pPr>
    </w:p>
    <w:tbl>
      <w:tblPr>
        <w:tblW w:w="8225" w:type="dxa"/>
        <w:jc w:val="center"/>
        <w:tblLook w:val="04A0" w:firstRow="1" w:lastRow="0" w:firstColumn="1" w:lastColumn="0" w:noHBand="0" w:noVBand="1"/>
      </w:tblPr>
      <w:tblGrid>
        <w:gridCol w:w="797"/>
        <w:gridCol w:w="818"/>
        <w:gridCol w:w="3358"/>
        <w:gridCol w:w="3273"/>
      </w:tblGrid>
      <w:tr w:rsidR="005977CF" w:rsidRPr="00082D3A" w14:paraId="13CDE897" w14:textId="77777777" w:rsidTr="00F52326">
        <w:trPr>
          <w:trHeight w:val="273"/>
          <w:jc w:val="center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5345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25403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Primer names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B7AE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  <w:r w:rsidRPr="00082D3A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82D3A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(</w:t>
            </w: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’-3’</w:t>
            </w:r>
            <w:r w:rsidRPr="00082D3A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57B8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Reverse primer </w:t>
            </w:r>
            <w:r w:rsidRPr="00082D3A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’-3’</w:t>
            </w:r>
            <w:r w:rsidRPr="00082D3A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977CF" w:rsidRPr="00082D3A" w14:paraId="60B01FA6" w14:textId="77777777" w:rsidTr="00F52326">
        <w:trPr>
          <w:trHeight w:val="273"/>
          <w:jc w:val="center"/>
        </w:trPr>
        <w:tc>
          <w:tcPr>
            <w:tcW w:w="822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60ABEA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s for constructing CRISPR/Cas9-SlLCD1</w:t>
            </w:r>
          </w:p>
        </w:tc>
      </w:tr>
      <w:tr w:rsidR="005977CF" w:rsidRPr="00082D3A" w14:paraId="3E4C7CAD" w14:textId="77777777" w:rsidTr="00F52326">
        <w:trPr>
          <w:trHeight w:val="273"/>
          <w:jc w:val="center"/>
        </w:trPr>
        <w:tc>
          <w:tcPr>
            <w:tcW w:w="776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15DE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082D3A">
              <w:rPr>
                <w:rFonts w:ascii="Times New Rom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l</w:t>
            </w:r>
            <w:r w:rsidRPr="00082D3A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CD1</w:t>
            </w: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DB70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1/R1</w:t>
            </w:r>
          </w:p>
        </w:tc>
        <w:tc>
          <w:tcPr>
            <w:tcW w:w="33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1FD8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AGTTCGCCCATCATCAGACC</w:t>
            </w:r>
          </w:p>
        </w:tc>
        <w:tc>
          <w:tcPr>
            <w:tcW w:w="32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83C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ind w:leftChars="-54" w:left="-113" w:firstLineChars="63" w:firstLine="113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CGGTCTGATGATGGGCGAAC</w:t>
            </w:r>
          </w:p>
        </w:tc>
      </w:tr>
      <w:tr w:rsidR="005977CF" w:rsidRPr="00082D3A" w14:paraId="2C075400" w14:textId="77777777" w:rsidTr="00F52326">
        <w:trPr>
          <w:trHeight w:val="273"/>
          <w:jc w:val="center"/>
        </w:trPr>
        <w:tc>
          <w:tcPr>
            <w:tcW w:w="77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57BB76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63B4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2/R2</w:t>
            </w:r>
          </w:p>
        </w:tc>
        <w:tc>
          <w:tcPr>
            <w:tcW w:w="3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EF5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GAAGCTTATGTCACCCGGGC</w:t>
            </w:r>
          </w:p>
        </w:tc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BA2E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CGCCCGGGTGACATAAGCTT</w:t>
            </w:r>
          </w:p>
        </w:tc>
      </w:tr>
      <w:tr w:rsidR="005977CF" w:rsidRPr="00082D3A" w14:paraId="78E4EB8C" w14:textId="77777777" w:rsidTr="00F52326">
        <w:trPr>
          <w:trHeight w:val="273"/>
          <w:jc w:val="center"/>
        </w:trPr>
        <w:tc>
          <w:tcPr>
            <w:tcW w:w="8225" w:type="dxa"/>
            <w:gridSpan w:val="4"/>
            <w:tcBorders>
              <w:left w:val="nil"/>
              <w:right w:val="nil"/>
            </w:tcBorders>
            <w:vAlign w:val="center"/>
          </w:tcPr>
          <w:p w14:paraId="302E3CF2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imers for amplification of a fragment containing the target site of gRNA of CRISPR/Cas9-SlLCD1</w:t>
            </w:r>
          </w:p>
        </w:tc>
      </w:tr>
      <w:tr w:rsidR="005977CF" w:rsidRPr="00082D3A" w14:paraId="1906CB0E" w14:textId="77777777" w:rsidTr="00F52326">
        <w:trPr>
          <w:trHeight w:val="273"/>
          <w:jc w:val="center"/>
        </w:trPr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D5FAF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lLCD1</w:t>
            </w:r>
          </w:p>
        </w:tc>
        <w:tc>
          <w:tcPr>
            <w:tcW w:w="8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C7FEF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/R</w:t>
            </w:r>
          </w:p>
        </w:tc>
        <w:tc>
          <w:tcPr>
            <w:tcW w:w="3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4D8FB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TGGCTCCGACCACAGT</w:t>
            </w:r>
          </w:p>
        </w:tc>
        <w:tc>
          <w:tcPr>
            <w:tcW w:w="3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84DC5E" w14:textId="77777777" w:rsidR="005977CF" w:rsidRPr="00082D3A" w:rsidRDefault="005977CF" w:rsidP="00F52326">
            <w:pPr>
              <w:widowControl/>
              <w:snapToGrid w:val="0"/>
              <w:spacing w:beforeLines="25" w:before="78" w:afterLines="25" w:after="78" w:line="36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2D3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GCACAGGTATGACAACAC</w:t>
            </w:r>
          </w:p>
        </w:tc>
      </w:tr>
    </w:tbl>
    <w:p w14:paraId="34A8A7D0" w14:textId="77777777" w:rsidR="005977CF" w:rsidRPr="000B4A98" w:rsidRDefault="005977CF" w:rsidP="005977CF">
      <w:pPr>
        <w:snapToGrid w:val="0"/>
        <w:spacing w:line="360" w:lineRule="auto"/>
        <w:contextualSpacing/>
        <w:rPr>
          <w:rFonts w:ascii="Times New Roman" w:eastAsia="黑体" w:hAnsi="Times New Roman" w:cs="Times New Roman"/>
          <w:kern w:val="24"/>
          <w:szCs w:val="21"/>
        </w:rPr>
      </w:pPr>
    </w:p>
    <w:p w14:paraId="453A943A" w14:textId="77777777" w:rsidR="005977CF" w:rsidRDefault="005977CF" w:rsidP="005977CF">
      <w:pPr>
        <w:widowControl/>
        <w:jc w:val="left"/>
        <w:rPr>
          <w:rFonts w:ascii="Times New Roman" w:eastAsia="黑体" w:hAnsi="Times New Roman" w:cs="Times New Roman"/>
          <w:kern w:val="24"/>
          <w:szCs w:val="21"/>
        </w:rPr>
      </w:pPr>
      <w:r>
        <w:rPr>
          <w:rFonts w:ascii="Times New Roman" w:eastAsia="黑体" w:hAnsi="Times New Roman" w:cs="Times New Roman"/>
          <w:kern w:val="24"/>
          <w:szCs w:val="21"/>
        </w:rPr>
        <w:br w:type="page"/>
      </w:r>
    </w:p>
    <w:p w14:paraId="735561B7" w14:textId="793204C8" w:rsidR="005977CF" w:rsidRPr="000B4A98" w:rsidRDefault="005977CF" w:rsidP="005977CF">
      <w:pPr>
        <w:snapToGrid w:val="0"/>
        <w:spacing w:line="360" w:lineRule="auto"/>
        <w:contextualSpacing/>
        <w:rPr>
          <w:rFonts w:ascii="Times New Roman" w:eastAsia="黑体" w:hAnsi="Times New Roman" w:cs="Times New Roman"/>
          <w:kern w:val="24"/>
          <w:szCs w:val="21"/>
        </w:rPr>
      </w:pPr>
      <w:bookmarkStart w:id="6" w:name="_Hlk37018797"/>
      <w:r w:rsidRPr="005977CF">
        <w:rPr>
          <w:rFonts w:ascii="Times New Roman" w:eastAsia="黑体" w:hAnsi="Times New Roman" w:cs="Times New Roman"/>
          <w:b/>
          <w:bCs/>
          <w:kern w:val="24"/>
          <w:szCs w:val="21"/>
        </w:rPr>
        <w:lastRenderedPageBreak/>
        <w:t>Table S</w:t>
      </w:r>
      <w:r w:rsidR="0016392C">
        <w:rPr>
          <w:rFonts w:ascii="Times New Roman" w:eastAsia="黑体" w:hAnsi="Times New Roman" w:cs="Times New Roman"/>
          <w:b/>
          <w:bCs/>
          <w:kern w:val="24"/>
          <w:szCs w:val="21"/>
        </w:rPr>
        <w:t>5</w:t>
      </w:r>
      <w:r w:rsidRPr="005977CF">
        <w:rPr>
          <w:rFonts w:ascii="Times New Roman" w:eastAsia="黑体" w:hAnsi="Times New Roman" w:cs="Times New Roman"/>
          <w:b/>
          <w:bCs/>
          <w:kern w:val="24"/>
          <w:szCs w:val="21"/>
        </w:rPr>
        <w:t>.</w:t>
      </w:r>
      <w:r w:rsidRPr="000B4A98">
        <w:rPr>
          <w:rFonts w:ascii="Times New Roman" w:eastAsia="黑体" w:hAnsi="Times New Roman" w:cs="Times New Roman"/>
          <w:kern w:val="24"/>
          <w:szCs w:val="21"/>
        </w:rPr>
        <w:t xml:space="preserve"> Primers used </w:t>
      </w:r>
      <w:r>
        <w:rPr>
          <w:rFonts w:ascii="Times New Roman" w:eastAsia="黑体" w:hAnsi="Times New Roman" w:cs="Times New Roman" w:hint="eastAsia"/>
          <w:kern w:val="24"/>
          <w:szCs w:val="21"/>
        </w:rPr>
        <w:t>f</w:t>
      </w:r>
      <w:r>
        <w:rPr>
          <w:rFonts w:ascii="Times New Roman" w:eastAsia="黑体" w:hAnsi="Times New Roman" w:cs="Times New Roman"/>
          <w:kern w:val="24"/>
          <w:szCs w:val="21"/>
        </w:rPr>
        <w:t xml:space="preserve">or </w:t>
      </w:r>
      <w:r w:rsidRPr="000B4A98">
        <w:rPr>
          <w:rFonts w:ascii="Times New Roman" w:eastAsia="黑体" w:hAnsi="Times New Roman" w:cs="Times New Roman"/>
          <w:kern w:val="24"/>
          <w:szCs w:val="21"/>
        </w:rPr>
        <w:t>quantitative RT-PCR.</w:t>
      </w:r>
    </w:p>
    <w:tbl>
      <w:tblPr>
        <w:tblW w:w="8221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969"/>
        <w:gridCol w:w="1842"/>
      </w:tblGrid>
      <w:tr w:rsidR="005977CF" w:rsidRPr="005977CF" w14:paraId="33530D6E" w14:textId="77777777" w:rsidTr="00F52326">
        <w:trPr>
          <w:trHeight w:val="475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bookmarkEnd w:id="6"/>
          <w:p w14:paraId="2D9291DB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Primers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25972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Sequenc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5E50EA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ene ID</w:t>
            </w:r>
          </w:p>
        </w:tc>
      </w:tr>
      <w:tr w:rsidR="005977CF" w:rsidRPr="005977CF" w14:paraId="78BD5C92" w14:textId="77777777" w:rsidTr="00F52326">
        <w:trPr>
          <w:trHeight w:val="6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437088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LCD1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E4E2B03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ATGGCTACGTGACAGGATATG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D4C604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LOC101258894</w:t>
            </w:r>
          </w:p>
        </w:tc>
      </w:tr>
      <w:tr w:rsidR="005977CF" w:rsidRPr="005977CF" w14:paraId="08A75393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1395341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 w:hint="eastAsia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LCD1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DFB40B9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TCGCACAAGCTGAAGAATTG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0AEEDD2A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0B876F7D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3DF48A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LCD2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DB0635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AGATCGGAGAAGGTGGTAGAT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8A0250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NC_015442</w:t>
            </w:r>
          </w:p>
        </w:tc>
      </w:tr>
      <w:tr w:rsidR="005977CF" w:rsidRPr="005977CF" w14:paraId="417755DE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65CCB944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LCD2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9EC620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CTATAATCCCTCGTCCCAATC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C78CDAD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089472D1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25EE68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GR1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37CD9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GCTATCTCCCAAACCATCA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61FF2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8g080090</w:t>
            </w:r>
          </w:p>
        </w:tc>
      </w:tr>
      <w:tr w:rsidR="005977CF" w:rsidRPr="005977CF" w14:paraId="226FB332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055E9E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GR1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0BB10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ACTCTGCAACAACTTCATCTCT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94683C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768BCB27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23A402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PPH</w:t>
            </w:r>
            <w:proofErr w:type="spellEnd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FBB305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GATGTCGTGGATGGGAA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976B5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1g088090</w:t>
            </w:r>
          </w:p>
        </w:tc>
      </w:tr>
      <w:tr w:rsidR="005977CF" w:rsidRPr="005977CF" w14:paraId="5EF4B27B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FD895B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bookmarkStart w:id="7" w:name="OLE_LINK10"/>
            <w:bookmarkStart w:id="8" w:name="OLE_LINK11"/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PPH</w:t>
            </w:r>
            <w:proofErr w:type="spellEnd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  <w:bookmarkEnd w:id="7"/>
            <w:bookmarkEnd w:id="8"/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8B615D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CCTTTAGCTTCACTTGGTAAAC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232FFD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588A92B9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701403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PAO</w:t>
            </w:r>
            <w:proofErr w:type="spellEnd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2BCB68C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CTCATCGTCTTGCTCCTTTAT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3CB49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11g066440</w:t>
            </w:r>
          </w:p>
        </w:tc>
      </w:tr>
      <w:tr w:rsidR="005977CF" w:rsidRPr="005977CF" w14:paraId="5CBB9FEE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2BAFED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PAO</w:t>
            </w:r>
            <w:proofErr w:type="spellEnd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090671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CAGCTTGAGGTATCCTTGT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48F3BE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4B68FC03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F35A7C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NYC1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E3058A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ATCAGGGAAGAGCACTGTATG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584557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7g024000</w:t>
            </w:r>
          </w:p>
        </w:tc>
      </w:tr>
      <w:tr w:rsidR="005977CF" w:rsidRPr="005977CF" w14:paraId="0012B60A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98DE07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NYC1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8A6B57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AGAACACAGACACCCAAGTAT</w:t>
            </w: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4B64E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51A0822A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DE6018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P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Y1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1956FB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AAGATGCCAGAAGAGGAAGAG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2AAFA2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3g031860</w:t>
            </w:r>
          </w:p>
        </w:tc>
      </w:tr>
      <w:tr w:rsidR="005977CF" w:rsidRPr="005977CF" w14:paraId="3627224C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15AE5476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PSY1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5BEAE61E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GTCACCCTTCCAGCAAATA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5D8AF007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5B64C660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5B8AB7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lPDS</w:t>
            </w:r>
            <w:proofErr w:type="spellEnd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E53E6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AGACCAGAGCTGGACAATAC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90BC2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3g123760</w:t>
            </w:r>
          </w:p>
        </w:tc>
      </w:tr>
      <w:tr w:rsidR="005977CF" w:rsidRPr="005977CF" w14:paraId="3F4741EA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441B33DB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lPDS</w:t>
            </w:r>
            <w:proofErr w:type="spellEnd"/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62A1305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AACCTGCACCAGCAATAAC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5CC9A838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42519009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B8721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ZDS</w:t>
            </w:r>
            <w:proofErr w:type="spellEnd"/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FEC70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ATTGGTTCCTCAGAAGTGGAG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576F7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1g097810</w:t>
            </w:r>
          </w:p>
        </w:tc>
      </w:tr>
      <w:tr w:rsidR="005977CF" w:rsidRPr="005977CF" w14:paraId="07BD6583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4E0F8CD9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ZDS</w:t>
            </w:r>
            <w:proofErr w:type="spellEnd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459B4A08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CAGCCATTGTAGCGTAGTT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173EFA4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77CF" w:rsidRPr="005977CF" w14:paraId="393A031D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EBFAAE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9" w:name="_Hlk18575383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E4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FC9F8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TGACCCGACCACTCTAAATC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FFDD8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3g111720</w:t>
            </w:r>
          </w:p>
        </w:tc>
      </w:tr>
      <w:bookmarkEnd w:id="9"/>
      <w:tr w:rsidR="005977CF" w:rsidRPr="005977CF" w14:paraId="7AE17946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0196507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Sl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E4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E9ACD4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GTTGAGCCTGAGCATCAT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13C154DE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437B8CCD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F66E36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E8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EEEA28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TCTCGGTCTCGATCGTAGTT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9C085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9g089580</w:t>
            </w:r>
          </w:p>
        </w:tc>
      </w:tr>
      <w:tr w:rsidR="005977CF" w:rsidRPr="005977CF" w14:paraId="5FED981A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75D5702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E8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183DA181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AGGACATGGTGGGTAGTAGTT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0F699108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766B0FF3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F1002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ACO1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9EADE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CATGTCCTAAGCCCGATTT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83694A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NM_001247095.2</w:t>
            </w:r>
          </w:p>
        </w:tc>
      </w:tr>
      <w:tr w:rsidR="005977CF" w:rsidRPr="005977CF" w14:paraId="3F041C36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044FD5D7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ACO1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5CB56A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GCCACTCACTTTGTCATCT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64C6F078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5D2C277E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BBB1DA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ACO3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6E82C9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CGCCATCTTCCTACTTCTAAT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C4C69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7g049550</w:t>
            </w:r>
          </w:p>
        </w:tc>
      </w:tr>
      <w:tr w:rsidR="005977CF" w:rsidRPr="005977CF" w14:paraId="370FD0C4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01F3F454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ACO3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6F0EF0B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TCAGCCAACTTCTCCAATCT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640F3923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03A2B580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4C8D0A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ACS2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FAAF7A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AGGTTCGTAGGTGTTGAGAA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2AB65B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1g095080</w:t>
            </w:r>
          </w:p>
        </w:tc>
      </w:tr>
      <w:tr w:rsidR="005977CF" w:rsidRPr="005977CF" w14:paraId="1531F678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1419AD52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ACS2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381AD0A5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GAGGAATAGGTGACGAAAGTG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7C32A12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6D6189B4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C90BD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PG</w:t>
            </w:r>
            <w:proofErr w:type="spellEnd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D93F48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TTGGAGGAGGAGGAACTATC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5D7BC2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10g080210</w:t>
            </w:r>
          </w:p>
        </w:tc>
      </w:tr>
      <w:tr w:rsidR="005977CF" w:rsidRPr="005977CF" w14:paraId="35C26902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51ECC27D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PG</w:t>
            </w:r>
            <w:proofErr w:type="spellEnd"/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2EE183F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CTGCATGGCAGTGATTTATTT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0324CC68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7712CD7C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43372D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CEL2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A8C084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TGCTGTTTGCCCTTTCTATTG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EE7BDE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9g010210</w:t>
            </w:r>
          </w:p>
        </w:tc>
      </w:tr>
      <w:tr w:rsidR="005977CF" w:rsidRPr="005977CF" w14:paraId="6A0830AD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27620615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CEL2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6902D2A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TGCCTTCTTCTTGTTGCTTTATG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1421A6C9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451FA716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7405DE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EXP</w:t>
            </w:r>
            <w:proofErr w:type="spellEnd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5E2BF8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CGACGATTGGACACCTAA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9C1E1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6g051800</w:t>
            </w:r>
          </w:p>
        </w:tc>
      </w:tr>
      <w:tr w:rsidR="005977CF" w:rsidRPr="005977CF" w14:paraId="341B40A1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6A59C25E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EXP</w:t>
            </w:r>
            <w:proofErr w:type="spellEnd"/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10828604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kern w:val="0"/>
                <w:szCs w:val="21"/>
              </w:rPr>
              <w:t>GGTCCTCCTTAATCAAAGGACATA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A5BF036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3EBAFBEC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8B2174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TBG4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8F252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GCCATTGGCCTGGATACATA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00920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12g008840</w:t>
            </w:r>
          </w:p>
        </w:tc>
      </w:tr>
      <w:tr w:rsidR="005977CF" w:rsidRPr="005977CF" w14:paraId="46079FD3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265F6AC5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TBG4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358FDFD5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AGAAGGTTGTCCGCAGTTAG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6B8AC72B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3058C829" w14:textId="77777777" w:rsidTr="00F52326">
        <w:trPr>
          <w:trHeight w:val="688"/>
          <w:jc w:val="center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8B4E6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XTH5</w:t>
            </w:r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4A81DB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AGGATTCAGCCATCTCTTTGG</w:t>
            </w:r>
          </w:p>
        </w:tc>
        <w:tc>
          <w:tcPr>
            <w:tcW w:w="184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648540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1g081060</w:t>
            </w:r>
          </w:p>
        </w:tc>
      </w:tr>
      <w:tr w:rsidR="005977CF" w:rsidRPr="005977CF" w14:paraId="5E262970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5903938D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SlXTH5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9406D13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ACTTGAACCCTGAACCTGTG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37A55E79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38A7A9C1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79109396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RIN</w:t>
            </w:r>
            <w:proofErr w:type="spellEnd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BFAE2E6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GCTTGAACGTCAATTGGATTCAT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32DF3958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977CF">
              <w:rPr>
                <w:rFonts w:ascii="Times New Roman" w:hAnsi="Times New Roman" w:cs="Times New Roman"/>
                <w:iCs/>
                <w:szCs w:val="21"/>
              </w:rPr>
              <w:t>NM_001247741.2</w:t>
            </w:r>
          </w:p>
        </w:tc>
      </w:tr>
      <w:tr w:rsidR="005977CF" w:rsidRPr="005977CF" w14:paraId="41DFF802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13282137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lastRenderedPageBreak/>
              <w:t>Sl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RIN</w:t>
            </w:r>
            <w:proofErr w:type="spellEnd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058EF521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TTTGCTCACCACAATGCCATGA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585EA4AA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41872F7E" w14:textId="77777777" w:rsidTr="00F52326">
        <w:trPr>
          <w:trHeight w:val="688"/>
          <w:jc w:val="center"/>
        </w:trPr>
        <w:tc>
          <w:tcPr>
            <w:tcW w:w="2410" w:type="dxa"/>
            <w:shd w:val="clear" w:color="auto" w:fill="auto"/>
            <w:vAlign w:val="bottom"/>
          </w:tcPr>
          <w:p w14:paraId="483A2DEE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NOR</w:t>
            </w:r>
            <w:proofErr w:type="spellEnd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3969" w:type="dxa"/>
            <w:shd w:val="clear" w:color="auto" w:fill="auto"/>
            <w:vAlign w:val="bottom"/>
          </w:tcPr>
          <w:p w14:paraId="7B00EF0E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TCCATGGGAACTCCCTGCTAAGG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6DDFE5FE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 w:rsidRPr="005977CF">
              <w:rPr>
                <w:rFonts w:ascii="Times New Roman" w:hAnsi="Times New Roman" w:cs="Times New Roman"/>
                <w:iCs/>
                <w:szCs w:val="21"/>
              </w:rPr>
              <w:t>NM_001247723.2</w:t>
            </w:r>
          </w:p>
        </w:tc>
      </w:tr>
      <w:tr w:rsidR="005977CF" w:rsidRPr="005977CF" w14:paraId="33E100C3" w14:textId="77777777" w:rsidTr="00F52326">
        <w:trPr>
          <w:trHeight w:val="688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vAlign w:val="bottom"/>
          </w:tcPr>
          <w:p w14:paraId="7A35D61A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>Sl</w:t>
            </w:r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>NOR</w:t>
            </w:r>
            <w:proofErr w:type="spellEnd"/>
            <w:r w:rsidRPr="005977CF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(reverse)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  <w:vAlign w:val="bottom"/>
          </w:tcPr>
          <w:p w14:paraId="7E63A1C5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CTTTTGTGTTCCACCGGAAGTAAA</w:t>
            </w:r>
          </w:p>
        </w:tc>
        <w:tc>
          <w:tcPr>
            <w:tcW w:w="184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F420C5C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  <w:tr w:rsidR="005977CF" w:rsidRPr="005977CF" w14:paraId="58297CC7" w14:textId="77777777" w:rsidTr="00F52326">
        <w:trPr>
          <w:trHeight w:val="688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E6FC6D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lTubulin</w:t>
            </w:r>
            <w:proofErr w:type="spellEnd"/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6EB54C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TAGAGCCTGGTACGATGGATAG</w:t>
            </w:r>
          </w:p>
        </w:tc>
        <w:tc>
          <w:tcPr>
            <w:tcW w:w="1842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DD3F6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5977CF">
              <w:rPr>
                <w:rFonts w:ascii="Times New Roman" w:hAnsi="Times New Roman" w:cs="Times New Roman"/>
                <w:szCs w:val="21"/>
              </w:rPr>
              <w:t>Solyc08g006890</w:t>
            </w:r>
          </w:p>
        </w:tc>
      </w:tr>
      <w:tr w:rsidR="005977CF" w:rsidRPr="005977CF" w14:paraId="2BC519B9" w14:textId="77777777" w:rsidTr="00F52326">
        <w:trPr>
          <w:trHeight w:val="688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AA4B43C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i/>
                <w:kern w:val="0"/>
                <w:szCs w:val="21"/>
              </w:rPr>
            </w:pPr>
            <w:proofErr w:type="spellStart"/>
            <w:r w:rsidRPr="005977CF">
              <w:rPr>
                <w:rFonts w:ascii="Times New Roman" w:eastAsia="等线" w:hAnsi="Times New Roman" w:cs="Times New Roman"/>
                <w:i/>
                <w:kern w:val="0"/>
                <w:szCs w:val="21"/>
              </w:rPr>
              <w:t>SlTubulin</w:t>
            </w:r>
            <w:proofErr w:type="spellEnd"/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BA348C0" w14:textId="77777777" w:rsidR="005977CF" w:rsidRPr="005977CF" w:rsidRDefault="005977CF" w:rsidP="00F52326">
            <w:pPr>
              <w:widowControl/>
              <w:snapToGrid w:val="0"/>
              <w:spacing w:line="360" w:lineRule="auto"/>
              <w:contextualSpacing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977CF">
              <w:rPr>
                <w:rFonts w:ascii="Times New Roman" w:eastAsia="等线" w:hAnsi="Times New Roman" w:cs="Times New Roman"/>
                <w:kern w:val="0"/>
                <w:szCs w:val="21"/>
              </w:rPr>
              <w:t>CAACTCAGCGCCTTCAGTATAA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22AB741" w14:textId="77777777" w:rsidR="005977CF" w:rsidRPr="005977CF" w:rsidRDefault="005977CF" w:rsidP="00F52326">
            <w:pPr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i/>
                <w:szCs w:val="21"/>
              </w:rPr>
            </w:pPr>
          </w:p>
        </w:tc>
      </w:tr>
    </w:tbl>
    <w:p w14:paraId="43789145" w14:textId="77777777" w:rsidR="005977CF" w:rsidRPr="000B4A98" w:rsidRDefault="005977CF" w:rsidP="005977CF">
      <w:pPr>
        <w:snapToGrid w:val="0"/>
        <w:spacing w:line="360" w:lineRule="auto"/>
        <w:contextualSpacing/>
        <w:rPr>
          <w:rFonts w:ascii="Times New Roman" w:eastAsia="黑体" w:hAnsi="Times New Roman" w:cs="Times New Roman"/>
          <w:kern w:val="24"/>
          <w:szCs w:val="21"/>
        </w:rPr>
      </w:pPr>
    </w:p>
    <w:p w14:paraId="0369CD5A" w14:textId="77777777" w:rsidR="005977CF" w:rsidRPr="000B4A98" w:rsidRDefault="005977CF" w:rsidP="005977CF">
      <w:pPr>
        <w:snapToGrid w:val="0"/>
        <w:spacing w:beforeLines="50" w:before="156" w:afterLines="50" w:after="156" w:line="360" w:lineRule="auto"/>
        <w:contextualSpacing/>
        <w:jc w:val="center"/>
        <w:rPr>
          <w:szCs w:val="21"/>
        </w:rPr>
      </w:pPr>
    </w:p>
    <w:p w14:paraId="52A873F8" w14:textId="77777777" w:rsidR="000A7B0F" w:rsidRPr="005977CF" w:rsidRDefault="000A7B0F"/>
    <w:sectPr w:rsidR="000A7B0F" w:rsidRPr="00597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5A386" w14:textId="77777777" w:rsidR="006673F0" w:rsidRDefault="006673F0" w:rsidP="005977CF">
      <w:r>
        <w:separator/>
      </w:r>
    </w:p>
  </w:endnote>
  <w:endnote w:type="continuationSeparator" w:id="0">
    <w:p w14:paraId="0D61BFFE" w14:textId="77777777" w:rsidR="006673F0" w:rsidRDefault="006673F0" w:rsidP="00597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63F1D5" w14:textId="77777777" w:rsidR="006673F0" w:rsidRDefault="006673F0" w:rsidP="005977CF">
      <w:r>
        <w:separator/>
      </w:r>
    </w:p>
  </w:footnote>
  <w:footnote w:type="continuationSeparator" w:id="0">
    <w:p w14:paraId="229B497A" w14:textId="77777777" w:rsidR="006673F0" w:rsidRDefault="006673F0" w:rsidP="00597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EA"/>
    <w:rsid w:val="00096787"/>
    <w:rsid w:val="000A7B0F"/>
    <w:rsid w:val="0016392C"/>
    <w:rsid w:val="00260019"/>
    <w:rsid w:val="002624CE"/>
    <w:rsid w:val="002D5C1E"/>
    <w:rsid w:val="004E58D4"/>
    <w:rsid w:val="005977CF"/>
    <w:rsid w:val="006673F0"/>
    <w:rsid w:val="00731D6A"/>
    <w:rsid w:val="007578EA"/>
    <w:rsid w:val="007E0B5A"/>
    <w:rsid w:val="008A4538"/>
    <w:rsid w:val="00BD2C25"/>
    <w:rsid w:val="00C637D1"/>
    <w:rsid w:val="00C971FD"/>
    <w:rsid w:val="00CE134B"/>
    <w:rsid w:val="00ED0DDB"/>
    <w:rsid w:val="00EE5BBE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F79B8A"/>
  <w15:chartTrackingRefBased/>
  <w15:docId w15:val="{98967879-5BF8-4ADF-ABA7-DAFC8AA7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7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7C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5977CF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4E58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58D4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018</Words>
  <Characters>5806</Characters>
  <Application>Microsoft Office Word</Application>
  <DocSecurity>0</DocSecurity>
  <Lines>48</Lines>
  <Paragraphs>13</Paragraphs>
  <ScaleCrop>false</ScaleCrop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809</dc:creator>
  <cp:keywords/>
  <dc:description/>
  <cp:lastModifiedBy> </cp:lastModifiedBy>
  <cp:revision>9</cp:revision>
  <dcterms:created xsi:type="dcterms:W3CDTF">2020-08-04T02:32:00Z</dcterms:created>
  <dcterms:modified xsi:type="dcterms:W3CDTF">2020-08-09T08:02:00Z</dcterms:modified>
</cp:coreProperties>
</file>